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5087C9" w14:textId="6A805019" w:rsidR="005D1871" w:rsidRPr="00DD5972" w:rsidRDefault="005D1871" w:rsidP="005D1871">
      <w:pPr>
        <w:rPr>
          <w:rFonts w:ascii="Arial" w:eastAsia="Times New Roman" w:hAnsi="Arial" w:cs="Arial"/>
          <w:b/>
          <w:bCs/>
          <w:color w:val="000000"/>
        </w:rPr>
      </w:pPr>
      <w:r w:rsidRPr="005D1871">
        <w:rPr>
          <w:rFonts w:ascii="Arial" w:hAnsi="Arial" w:cs="Arial"/>
          <w:b/>
          <w:bCs/>
        </w:rPr>
        <w:t xml:space="preserve">Table S1: Summary of SEC-MALS data for </w:t>
      </w:r>
      <w:r w:rsidRPr="005D1871">
        <w:rPr>
          <w:rFonts w:ascii="Arial" w:eastAsia="Times New Roman" w:hAnsi="Arial" w:cs="Arial"/>
          <w:b/>
          <w:bCs/>
          <w:color w:val="000000"/>
        </w:rPr>
        <w:t>MRS2</w:t>
      </w:r>
      <w:r w:rsidRPr="005D1871">
        <w:rPr>
          <w:rFonts w:ascii="Arial" w:eastAsia="Times New Roman" w:hAnsi="Arial" w:cs="Arial"/>
          <w:b/>
          <w:bCs/>
          <w:color w:val="000000"/>
          <w:vertAlign w:val="subscript"/>
        </w:rPr>
        <w:t>58-333</w:t>
      </w:r>
      <w:r w:rsidR="00DD5972">
        <w:rPr>
          <w:rFonts w:ascii="Arial" w:eastAsia="Times New Roman" w:hAnsi="Arial" w:cs="Arial"/>
          <w:b/>
          <w:bCs/>
          <w:color w:val="000000"/>
        </w:rPr>
        <w:t>.</w:t>
      </w:r>
    </w:p>
    <w:tbl>
      <w:tblPr>
        <w:tblStyle w:val="TableGrid"/>
        <w:tblpPr w:leftFromText="180" w:rightFromText="180" w:vertAnchor="text" w:horzAnchor="margin" w:tblpY="124"/>
        <w:tblW w:w="0" w:type="auto"/>
        <w:tblLook w:val="04A0" w:firstRow="1" w:lastRow="0" w:firstColumn="1" w:lastColumn="0" w:noHBand="0" w:noVBand="1"/>
      </w:tblPr>
      <w:tblGrid>
        <w:gridCol w:w="2157"/>
        <w:gridCol w:w="2158"/>
        <w:gridCol w:w="2158"/>
        <w:gridCol w:w="2159"/>
        <w:gridCol w:w="2159"/>
        <w:gridCol w:w="2159"/>
      </w:tblGrid>
      <w:tr w:rsidR="00DD5972" w:rsidRPr="00F94E37" w14:paraId="0D788D19" w14:textId="77777777" w:rsidTr="00DD5972">
        <w:tc>
          <w:tcPr>
            <w:tcW w:w="21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54987975" w14:textId="77777777" w:rsidR="00DD5972" w:rsidRPr="00F94E37" w:rsidRDefault="00DD5972" w:rsidP="00DD59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21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78786068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otein concentration (mg/mL)</w:t>
            </w:r>
          </w:p>
        </w:tc>
        <w:tc>
          <w:tcPr>
            <w:tcW w:w="21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D176CFE" w14:textId="77777777" w:rsidR="00DD5972" w:rsidRPr="00F94E37" w:rsidRDefault="00DD5972" w:rsidP="00DD59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ation</w:t>
            </w:r>
          </w:p>
          <w:p w14:paraId="46BD25D0" w14:textId="41146445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ncentration</w:t>
            </w:r>
          </w:p>
        </w:tc>
        <w:tc>
          <w:tcPr>
            <w:tcW w:w="2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16078B9" w14:textId="77777777" w:rsidR="00DD5972" w:rsidRPr="005D1871" w:rsidRDefault="00DD5972" w:rsidP="00DD59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F94E3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olecular Weight</w:t>
            </w:r>
          </w:p>
          <w:p w14:paraId="4D043B15" w14:textId="77777777" w:rsidR="00DD5972" w:rsidRPr="005D1871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F94E3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(kDa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65B615B" w14:textId="77777777" w:rsidR="00DD5972" w:rsidRDefault="00DD5972" w:rsidP="00DD5972">
            <w:pPr>
              <w:tabs>
                <w:tab w:val="left" w:pos="8640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toichiometric</w:t>
            </w:r>
          </w:p>
          <w:p w14:paraId="6AB2B9E5" w14:textId="77777777" w:rsidR="00DD5972" w:rsidRPr="005D1871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F94E3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atio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5927E39" w14:textId="77777777" w:rsidR="00DD5972" w:rsidRPr="00F94E37" w:rsidRDefault="00DD5972" w:rsidP="00DD59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lution</w:t>
            </w:r>
          </w:p>
          <w:p w14:paraId="40015076" w14:textId="77777777" w:rsidR="00DD5972" w:rsidRPr="005D1871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F94E3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Volume (mL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c</w:t>
            </w:r>
          </w:p>
        </w:tc>
      </w:tr>
      <w:tr w:rsidR="00DD5972" w:rsidRPr="00F94E37" w14:paraId="10F6DC2D" w14:textId="77777777" w:rsidTr="00DD5972">
        <w:trPr>
          <w:trHeight w:val="74"/>
        </w:trPr>
        <w:tc>
          <w:tcPr>
            <w:tcW w:w="215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4C99D78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RS2</w:t>
            </w:r>
            <w:r w:rsidRPr="00F94E3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58-333</w:t>
            </w:r>
          </w:p>
        </w:tc>
        <w:tc>
          <w:tcPr>
            <w:tcW w:w="215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5AAF6F0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215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AD00FB5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21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F76747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.28 ± 2.58</w:t>
            </w:r>
          </w:p>
        </w:tc>
        <w:tc>
          <w:tcPr>
            <w:tcW w:w="21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041BE12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21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525A9FC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84</w:t>
            </w:r>
          </w:p>
        </w:tc>
      </w:tr>
      <w:tr w:rsidR="00DD5972" w:rsidRPr="00F94E37" w14:paraId="7B356DD1" w14:textId="77777777" w:rsidTr="00DD5972">
        <w:trPr>
          <w:trHeight w:val="72"/>
        </w:trPr>
        <w:tc>
          <w:tcPr>
            <w:tcW w:w="21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9696397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E8F5F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ED820" w14:textId="5FC9A1E6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M</w:t>
            </w: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gCl</w:t>
            </w: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60855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.32 ± 1.8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A945E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AE523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46</w:t>
            </w:r>
          </w:p>
        </w:tc>
      </w:tr>
      <w:tr w:rsidR="00DD5972" w:rsidRPr="00F94E37" w14:paraId="191FF9E6" w14:textId="77777777" w:rsidTr="00DD5972">
        <w:trPr>
          <w:trHeight w:val="72"/>
        </w:trPr>
        <w:tc>
          <w:tcPr>
            <w:tcW w:w="21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BC2DFBD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58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E0E3665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2498746" w14:textId="69AFB7EA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M </w:t>
            </w: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Cl</w:t>
            </w: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9D76650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.05 ± 0.64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77CFBC2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0D2FC25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62</w:t>
            </w:r>
          </w:p>
        </w:tc>
      </w:tr>
      <w:tr w:rsidR="00DD5972" w:rsidRPr="00F94E37" w14:paraId="2C80FAC1" w14:textId="77777777" w:rsidTr="00DD5972">
        <w:trPr>
          <w:trHeight w:val="74"/>
        </w:trPr>
        <w:tc>
          <w:tcPr>
            <w:tcW w:w="21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AC2B9F4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58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B64B7D5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215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1ED3954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21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4BD01EB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.53 ± 2.04</w:t>
            </w:r>
          </w:p>
        </w:tc>
        <w:tc>
          <w:tcPr>
            <w:tcW w:w="21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1FF42E7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21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8B68109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59</w:t>
            </w:r>
          </w:p>
        </w:tc>
      </w:tr>
      <w:tr w:rsidR="00DD5972" w:rsidRPr="00F94E37" w14:paraId="2A987467" w14:textId="77777777" w:rsidTr="00DD5972">
        <w:trPr>
          <w:trHeight w:val="72"/>
        </w:trPr>
        <w:tc>
          <w:tcPr>
            <w:tcW w:w="21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B2098B3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EFC05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7225B" w14:textId="665D93E5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M</w:t>
            </w: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gCl</w:t>
            </w: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DF565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.32 ± 7.9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BF2BE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C2EB4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53</w:t>
            </w:r>
          </w:p>
        </w:tc>
      </w:tr>
      <w:tr w:rsidR="00DD5972" w:rsidRPr="00F94E37" w14:paraId="7846DBB2" w14:textId="77777777" w:rsidTr="00DD5972">
        <w:trPr>
          <w:trHeight w:val="72"/>
        </w:trPr>
        <w:tc>
          <w:tcPr>
            <w:tcW w:w="21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5B6520F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58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E76DD98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11FE963" w14:textId="1E76253F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M</w:t>
            </w: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aCl</w:t>
            </w: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0493449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.59 ± 0.49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367ACA2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B56B411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65</w:t>
            </w:r>
          </w:p>
        </w:tc>
      </w:tr>
      <w:tr w:rsidR="00DD5972" w:rsidRPr="00F94E37" w14:paraId="32A2C8CC" w14:textId="77777777" w:rsidTr="00DD5972">
        <w:trPr>
          <w:trHeight w:val="74"/>
        </w:trPr>
        <w:tc>
          <w:tcPr>
            <w:tcW w:w="21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1672EAE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58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E769C27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215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751874B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21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DC01D49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.91 ± 1.82</w:t>
            </w:r>
          </w:p>
        </w:tc>
        <w:tc>
          <w:tcPr>
            <w:tcW w:w="21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E307FF1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21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5A9154C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85</w:t>
            </w:r>
          </w:p>
        </w:tc>
      </w:tr>
      <w:tr w:rsidR="00DD5972" w:rsidRPr="00F94E37" w14:paraId="2BBFB311" w14:textId="77777777" w:rsidTr="00DD5972">
        <w:trPr>
          <w:trHeight w:val="72"/>
        </w:trPr>
        <w:tc>
          <w:tcPr>
            <w:tcW w:w="21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9FDF8D3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F91C5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7E140" w14:textId="5F4FF73C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M</w:t>
            </w: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gCl</w:t>
            </w: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90DF2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.35 ± 5.9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8D183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A44D7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32</w:t>
            </w:r>
          </w:p>
        </w:tc>
      </w:tr>
      <w:tr w:rsidR="00DD5972" w:rsidRPr="00F94E37" w14:paraId="11ED1B45" w14:textId="77777777" w:rsidTr="00DD5972">
        <w:trPr>
          <w:trHeight w:val="72"/>
        </w:trPr>
        <w:tc>
          <w:tcPr>
            <w:tcW w:w="21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4455E2D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58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43ADDBC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15932AB" w14:textId="590B836E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M</w:t>
            </w: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aCl</w:t>
            </w: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5F97488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.4 ± 1.00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DF857E7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B511DB3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38</w:t>
            </w:r>
          </w:p>
        </w:tc>
      </w:tr>
      <w:tr w:rsidR="00DD5972" w:rsidRPr="00F94E37" w14:paraId="6C4B2EC9" w14:textId="77777777" w:rsidTr="00DD5972">
        <w:trPr>
          <w:trHeight w:val="74"/>
        </w:trPr>
        <w:tc>
          <w:tcPr>
            <w:tcW w:w="21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03BE53B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58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4D5E6FF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0</w:t>
            </w:r>
          </w:p>
        </w:tc>
        <w:tc>
          <w:tcPr>
            <w:tcW w:w="215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D0B80F4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21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D5EF2F1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.28 ± 0.50</w:t>
            </w:r>
          </w:p>
        </w:tc>
        <w:tc>
          <w:tcPr>
            <w:tcW w:w="21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E9B13BE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21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E51342B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94</w:t>
            </w:r>
          </w:p>
        </w:tc>
      </w:tr>
      <w:tr w:rsidR="00DD5972" w:rsidRPr="00F94E37" w14:paraId="3599AAAF" w14:textId="77777777" w:rsidTr="00DD5972">
        <w:trPr>
          <w:trHeight w:val="68"/>
        </w:trPr>
        <w:tc>
          <w:tcPr>
            <w:tcW w:w="21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B4EB4B5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5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773595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F66F4" w14:textId="4436D19B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M</w:t>
            </w: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gCl</w:t>
            </w: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D5F9B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.06 ± 0.4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9834C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EA0C0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66</w:t>
            </w:r>
          </w:p>
        </w:tc>
      </w:tr>
      <w:tr w:rsidR="00DD5972" w:rsidRPr="00F94E37" w14:paraId="5E19E81E" w14:textId="77777777" w:rsidTr="00DD5972">
        <w:trPr>
          <w:trHeight w:val="72"/>
        </w:trPr>
        <w:tc>
          <w:tcPr>
            <w:tcW w:w="21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335D99B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5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EA0DF0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588FA" w14:textId="4470A246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M</w:t>
            </w: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aCl</w:t>
            </w: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4C206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.60 ± 0.4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44CE7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702FA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31</w:t>
            </w:r>
          </w:p>
        </w:tc>
      </w:tr>
      <w:tr w:rsidR="00DD5972" w:rsidRPr="00F94E37" w14:paraId="55A5AE97" w14:textId="77777777" w:rsidTr="00DD5972">
        <w:trPr>
          <w:trHeight w:val="109"/>
        </w:trPr>
        <w:tc>
          <w:tcPr>
            <w:tcW w:w="21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2EAA2B0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5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7000F9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20B6D" w14:textId="57B6B2D2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M</w:t>
            </w: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gCl</w:t>
            </w: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D2C8F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2.60 ± 0.4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37397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65B9F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34</w:t>
            </w:r>
          </w:p>
        </w:tc>
      </w:tr>
      <w:tr w:rsidR="00DD5972" w:rsidRPr="00F94E37" w14:paraId="2848DB6C" w14:textId="77777777" w:rsidTr="00DD5972">
        <w:trPr>
          <w:trHeight w:val="109"/>
        </w:trPr>
        <w:tc>
          <w:tcPr>
            <w:tcW w:w="215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027A9CD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58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A9FA3D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F1A4B1" w14:textId="1A7A9794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M</w:t>
            </w: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aCl</w:t>
            </w: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47EC6C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4.57 ± 0.44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45C812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193666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29</w:t>
            </w:r>
          </w:p>
        </w:tc>
      </w:tr>
      <w:tr w:rsidR="00DD5972" w:rsidRPr="00F94E37" w14:paraId="01B36A13" w14:textId="77777777" w:rsidTr="00DD5972">
        <w:tc>
          <w:tcPr>
            <w:tcW w:w="215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E167529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b/>
                <w:bCs/>
                <w:sz w:val="22"/>
                <w:szCs w:val="22"/>
              </w:rPr>
              <w:t>MRS2 D216A/D220A</w:t>
            </w:r>
          </w:p>
        </w:tc>
        <w:tc>
          <w:tcPr>
            <w:tcW w:w="2158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995ED8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>2.50</w:t>
            </w:r>
          </w:p>
        </w:tc>
        <w:tc>
          <w:tcPr>
            <w:tcW w:w="215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CD839BF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21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E2C0D7B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.73 ± 2.03</w:t>
            </w:r>
          </w:p>
        </w:tc>
        <w:tc>
          <w:tcPr>
            <w:tcW w:w="21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B0E1141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21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5B8E844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29</w:t>
            </w:r>
          </w:p>
        </w:tc>
      </w:tr>
      <w:tr w:rsidR="00DD5972" w:rsidRPr="00F94E37" w14:paraId="60BE17D0" w14:textId="77777777" w:rsidTr="00DD5972">
        <w:tc>
          <w:tcPr>
            <w:tcW w:w="215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AF9078F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5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A3DCAF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55E6FD" w14:textId="37A9097E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M</w:t>
            </w: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gCl</w:t>
            </w: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8B4156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.03 ± 2.38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5680BF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95E6A5" w14:textId="77777777" w:rsidR="00DD5972" w:rsidRPr="00F94E37" w:rsidRDefault="00DD5972" w:rsidP="00DD5972">
            <w:pPr>
              <w:tabs>
                <w:tab w:val="left" w:pos="86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E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35</w:t>
            </w:r>
          </w:p>
        </w:tc>
      </w:tr>
    </w:tbl>
    <w:p w14:paraId="2048E77B" w14:textId="18D7BBCE" w:rsidR="005D1871" w:rsidRPr="00F61566" w:rsidRDefault="005D1871" w:rsidP="005D1871">
      <w:pPr>
        <w:tabs>
          <w:tab w:val="left" w:pos="8640"/>
        </w:tabs>
        <w:rPr>
          <w:rFonts w:ascii="Arial" w:hAnsi="Arial" w:cs="Arial"/>
          <w:sz w:val="20"/>
          <w:szCs w:val="20"/>
        </w:rPr>
      </w:pPr>
      <w:r w:rsidRPr="00F61566">
        <w:rPr>
          <w:rFonts w:ascii="Arial" w:hAnsi="Arial" w:cs="Arial"/>
          <w:sz w:val="20"/>
          <w:szCs w:val="20"/>
          <w:vertAlign w:val="superscript"/>
        </w:rPr>
        <w:t>a</w:t>
      </w:r>
      <w:r w:rsidRPr="00F61566">
        <w:rPr>
          <w:rFonts w:ascii="Arial" w:hAnsi="Arial" w:cs="Arial"/>
          <w:sz w:val="20"/>
          <w:szCs w:val="20"/>
        </w:rPr>
        <w:t xml:space="preserve"> SEC-M</w:t>
      </w:r>
      <w:r w:rsidR="00861915">
        <w:rPr>
          <w:rFonts w:ascii="Arial" w:hAnsi="Arial" w:cs="Arial"/>
          <w:sz w:val="20"/>
          <w:szCs w:val="20"/>
        </w:rPr>
        <w:t xml:space="preserve">ALS-determined molecular weight; errors (±) represent SEM of molecular weights </w:t>
      </w:r>
      <w:r w:rsidR="005B358B">
        <w:rPr>
          <w:rFonts w:ascii="Arial" w:hAnsi="Arial" w:cs="Arial"/>
          <w:sz w:val="20"/>
          <w:szCs w:val="20"/>
        </w:rPr>
        <w:t xml:space="preserve">determined for n=3 separate experiments from </w:t>
      </w:r>
      <w:r w:rsidR="00384ABF">
        <w:rPr>
          <w:rFonts w:ascii="Arial" w:hAnsi="Arial" w:cs="Arial"/>
          <w:sz w:val="20"/>
          <w:szCs w:val="20"/>
        </w:rPr>
        <w:t>three</w:t>
      </w:r>
      <w:r w:rsidR="005B358B">
        <w:rPr>
          <w:rFonts w:ascii="Arial" w:hAnsi="Arial" w:cs="Arial"/>
          <w:sz w:val="20"/>
          <w:szCs w:val="20"/>
        </w:rPr>
        <w:t xml:space="preserve"> protein prep</w:t>
      </w:r>
      <w:r w:rsidR="00905EE6">
        <w:rPr>
          <w:rFonts w:ascii="Arial" w:hAnsi="Arial" w:cs="Arial"/>
          <w:sz w:val="20"/>
          <w:szCs w:val="20"/>
        </w:rPr>
        <w:t>a</w:t>
      </w:r>
      <w:r w:rsidR="005B358B">
        <w:rPr>
          <w:rFonts w:ascii="Arial" w:hAnsi="Arial" w:cs="Arial"/>
          <w:sz w:val="20"/>
          <w:szCs w:val="20"/>
        </w:rPr>
        <w:t>rations</w:t>
      </w:r>
      <w:r w:rsidR="00861915">
        <w:rPr>
          <w:rFonts w:ascii="Arial" w:hAnsi="Arial" w:cs="Arial"/>
          <w:sz w:val="20"/>
          <w:szCs w:val="20"/>
        </w:rPr>
        <w:t>.</w:t>
      </w:r>
    </w:p>
    <w:p w14:paraId="786952D2" w14:textId="72F8A624" w:rsidR="005D1871" w:rsidRPr="0079629F" w:rsidRDefault="005D1871" w:rsidP="001E070F">
      <w:pPr>
        <w:tabs>
          <w:tab w:val="left" w:pos="8640"/>
        </w:tabs>
        <w:rPr>
          <w:rFonts w:ascii="Arial" w:hAnsi="Arial" w:cs="Arial"/>
          <w:color w:val="1C1D1E"/>
          <w:sz w:val="20"/>
          <w:szCs w:val="20"/>
        </w:rPr>
      </w:pPr>
      <w:r w:rsidRPr="00DD5972">
        <w:rPr>
          <w:rFonts w:ascii="Arial" w:hAnsi="Arial" w:cs="Arial"/>
          <w:sz w:val="20"/>
          <w:szCs w:val="20"/>
          <w:vertAlign w:val="superscript"/>
        </w:rPr>
        <w:t>b</w:t>
      </w:r>
      <w:r w:rsidR="009509AC">
        <w:rPr>
          <w:rFonts w:ascii="Arial" w:hAnsi="Arial" w:cs="Arial"/>
          <w:color w:val="1C1D1E"/>
          <w:sz w:val="20"/>
          <w:szCs w:val="20"/>
        </w:rPr>
        <w:t xml:space="preserve"> </w:t>
      </w:r>
      <w:r w:rsidRPr="00DD5972">
        <w:rPr>
          <w:rFonts w:ascii="Arial" w:hAnsi="Arial" w:cs="Arial"/>
          <w:color w:val="1C1D1E"/>
          <w:sz w:val="20"/>
          <w:szCs w:val="20"/>
        </w:rPr>
        <w:t>Stoichiomet</w:t>
      </w:r>
      <w:r w:rsidR="00AC24A9" w:rsidRPr="00DD5972">
        <w:rPr>
          <w:rFonts w:ascii="Arial" w:hAnsi="Arial" w:cs="Arial"/>
          <w:color w:val="1C1D1E"/>
          <w:sz w:val="20"/>
          <w:szCs w:val="20"/>
        </w:rPr>
        <w:t>ric ratio</w:t>
      </w:r>
      <w:r w:rsidR="0079629F">
        <w:rPr>
          <w:rFonts w:ascii="Arial" w:hAnsi="Arial" w:cs="Arial"/>
          <w:color w:val="1C1D1E"/>
          <w:sz w:val="20"/>
          <w:szCs w:val="20"/>
        </w:rPr>
        <w:t xml:space="preserve"> was calculated as the SEC-MALS-determined </w:t>
      </w:r>
      <w:r w:rsidRPr="00DD5972">
        <w:rPr>
          <w:rFonts w:ascii="Arial" w:hAnsi="Arial" w:cs="Arial"/>
          <w:color w:val="1C1D1E"/>
          <w:sz w:val="20"/>
          <w:szCs w:val="20"/>
        </w:rPr>
        <w:t>molecular weight divided by the theoretical monomeric molecular weight of</w:t>
      </w:r>
      <w:r w:rsidR="0079629F">
        <w:rPr>
          <w:rFonts w:ascii="Arial" w:hAnsi="Arial" w:cs="Arial"/>
          <w:color w:val="1C1D1E"/>
          <w:sz w:val="20"/>
          <w:szCs w:val="20"/>
        </w:rPr>
        <w:t xml:space="preserve"> </w:t>
      </w:r>
      <w:r w:rsidRPr="00DD5972">
        <w:rPr>
          <w:rFonts w:ascii="Arial" w:eastAsia="Times New Roman" w:hAnsi="Arial" w:cs="Arial"/>
          <w:color w:val="000000"/>
          <w:sz w:val="20"/>
          <w:szCs w:val="20"/>
        </w:rPr>
        <w:t>MRS2</w:t>
      </w:r>
      <w:r w:rsidRPr="00DD5972">
        <w:rPr>
          <w:rFonts w:ascii="Arial" w:eastAsia="Times New Roman" w:hAnsi="Arial" w:cs="Arial"/>
          <w:color w:val="000000"/>
          <w:sz w:val="20"/>
          <w:szCs w:val="20"/>
          <w:vertAlign w:val="subscript"/>
        </w:rPr>
        <w:t>58-333</w:t>
      </w:r>
      <w:r w:rsidR="0079629F">
        <w:rPr>
          <w:rFonts w:ascii="Arial" w:eastAsia="Times New Roman" w:hAnsi="Arial" w:cs="Arial"/>
          <w:color w:val="000000"/>
          <w:sz w:val="20"/>
          <w:szCs w:val="20"/>
        </w:rPr>
        <w:t xml:space="preserve"> (32.2 kDa).</w:t>
      </w:r>
    </w:p>
    <w:p w14:paraId="301F0227" w14:textId="47E5F0C6" w:rsidR="00067EB6" w:rsidRPr="00DD5972" w:rsidRDefault="009509AC" w:rsidP="001E070F">
      <w:pPr>
        <w:tabs>
          <w:tab w:val="left" w:pos="8640"/>
        </w:tabs>
        <w:rPr>
          <w:rFonts w:ascii="Arial" w:hAnsi="Arial" w:cs="Arial"/>
          <w:sz w:val="22"/>
          <w:szCs w:val="22"/>
        </w:rPr>
      </w:pPr>
      <w:r w:rsidRPr="009509AC">
        <w:rPr>
          <w:rFonts w:ascii="Arial" w:hAnsi="Arial" w:cs="Arial"/>
          <w:sz w:val="20"/>
          <w:szCs w:val="20"/>
          <w:vertAlign w:val="superscript"/>
        </w:rPr>
        <w:t>c</w:t>
      </w:r>
      <w:r>
        <w:rPr>
          <w:rFonts w:ascii="Arial" w:hAnsi="Arial" w:cs="Arial"/>
          <w:sz w:val="20"/>
          <w:szCs w:val="20"/>
        </w:rPr>
        <w:t xml:space="preserve"> </w:t>
      </w:r>
      <w:r w:rsidR="007F51F3" w:rsidRPr="009509AC">
        <w:rPr>
          <w:rFonts w:ascii="Arial" w:hAnsi="Arial" w:cs="Arial"/>
          <w:sz w:val="20"/>
          <w:szCs w:val="20"/>
        </w:rPr>
        <w:t>Elution</w:t>
      </w:r>
      <w:r w:rsidR="007F51F3" w:rsidRPr="00DD5972">
        <w:rPr>
          <w:rFonts w:ascii="Arial" w:hAnsi="Arial" w:cs="Arial"/>
          <w:sz w:val="20"/>
          <w:szCs w:val="20"/>
        </w:rPr>
        <w:t xml:space="preserve"> volume determined at peak maximum at 280 nm</w:t>
      </w:r>
      <w:r>
        <w:rPr>
          <w:rFonts w:ascii="Arial" w:hAnsi="Arial" w:cs="Arial"/>
          <w:sz w:val="20"/>
          <w:szCs w:val="20"/>
        </w:rPr>
        <w:t>.</w:t>
      </w:r>
    </w:p>
    <w:p w14:paraId="5A8B0C52" w14:textId="77777777" w:rsidR="00B80051" w:rsidRDefault="00B80051" w:rsidP="001E070F">
      <w:pPr>
        <w:tabs>
          <w:tab w:val="left" w:pos="8640"/>
        </w:tabs>
        <w:rPr>
          <w:rFonts w:ascii="Arial" w:hAnsi="Arial" w:cs="Arial"/>
          <w:sz w:val="22"/>
          <w:szCs w:val="22"/>
        </w:rPr>
      </w:pPr>
    </w:p>
    <w:p w14:paraId="611F598E" w14:textId="1EEEBF1A" w:rsidR="00B80051" w:rsidRDefault="00B80051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B80051" w:rsidSect="0038378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B84542"/>
    <w:multiLevelType w:val="multilevel"/>
    <w:tmpl w:val="4FBE88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787"/>
    <w:rsid w:val="00024678"/>
    <w:rsid w:val="00067EB6"/>
    <w:rsid w:val="00091A00"/>
    <w:rsid w:val="00170F78"/>
    <w:rsid w:val="00195898"/>
    <w:rsid w:val="001D55A6"/>
    <w:rsid w:val="001E070F"/>
    <w:rsid w:val="00215CFB"/>
    <w:rsid w:val="0027376F"/>
    <w:rsid w:val="00383787"/>
    <w:rsid w:val="00384ABF"/>
    <w:rsid w:val="00393AF7"/>
    <w:rsid w:val="00436924"/>
    <w:rsid w:val="004531B0"/>
    <w:rsid w:val="00465E20"/>
    <w:rsid w:val="005357DE"/>
    <w:rsid w:val="00553E67"/>
    <w:rsid w:val="005B358B"/>
    <w:rsid w:val="005D1871"/>
    <w:rsid w:val="00674F58"/>
    <w:rsid w:val="0079629F"/>
    <w:rsid w:val="007B3891"/>
    <w:rsid w:val="007E24BD"/>
    <w:rsid w:val="007F51F3"/>
    <w:rsid w:val="0082774D"/>
    <w:rsid w:val="008335F9"/>
    <w:rsid w:val="00843BE1"/>
    <w:rsid w:val="00861915"/>
    <w:rsid w:val="008B6696"/>
    <w:rsid w:val="008B731D"/>
    <w:rsid w:val="00905EE6"/>
    <w:rsid w:val="00944242"/>
    <w:rsid w:val="009509AC"/>
    <w:rsid w:val="009A54ED"/>
    <w:rsid w:val="009C4C40"/>
    <w:rsid w:val="009D40CB"/>
    <w:rsid w:val="009D50EE"/>
    <w:rsid w:val="00A27FB8"/>
    <w:rsid w:val="00AC24A9"/>
    <w:rsid w:val="00AE5DD7"/>
    <w:rsid w:val="00B65D10"/>
    <w:rsid w:val="00B80051"/>
    <w:rsid w:val="00BD6D6C"/>
    <w:rsid w:val="00CD5407"/>
    <w:rsid w:val="00D120E8"/>
    <w:rsid w:val="00D5062D"/>
    <w:rsid w:val="00D7352C"/>
    <w:rsid w:val="00D836BE"/>
    <w:rsid w:val="00DD5972"/>
    <w:rsid w:val="00E579CF"/>
    <w:rsid w:val="00E62D7D"/>
    <w:rsid w:val="00EB0F68"/>
    <w:rsid w:val="00F61566"/>
    <w:rsid w:val="00F65A3C"/>
    <w:rsid w:val="00F73B17"/>
    <w:rsid w:val="00F94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DC0D8"/>
  <w15:chartTrackingRefBased/>
  <w15:docId w15:val="{DA5890A6-2198-D549-92E5-5399970C3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0F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D18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18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18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18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1871"/>
    <w:rPr>
      <w:b/>
      <w:bCs/>
      <w:sz w:val="20"/>
      <w:szCs w:val="20"/>
    </w:rPr>
  </w:style>
  <w:style w:type="paragraph" w:customStyle="1" w:styleId="footnotepopupitem">
    <w:name w:val="footnotepopup__item"/>
    <w:basedOn w:val="Normal"/>
    <w:rsid w:val="005D187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005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051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82774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41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3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9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26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38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CB866407827D48AA36C1C998DF0991" ma:contentTypeVersion="15" ma:contentTypeDescription="Create a new document." ma:contentTypeScope="" ma:versionID="f282768e801f6ff7dc6a6585f25c5ad4">
  <xsd:schema xmlns:xsd="http://www.w3.org/2001/XMLSchema" xmlns:xs="http://www.w3.org/2001/XMLSchema" xmlns:p="http://schemas.microsoft.com/office/2006/metadata/properties" xmlns:ns3="7870d274-4fa7-447a-ac3d-1c39ec3c4109" xmlns:ns4="2f2cf3c6-7281-404e-8652-693a06b8810c" targetNamespace="http://schemas.microsoft.com/office/2006/metadata/properties" ma:root="true" ma:fieldsID="4166be8973a7b154a0cfbbb3c9dfe4df" ns3:_="" ns4:_="">
    <xsd:import namespace="7870d274-4fa7-447a-ac3d-1c39ec3c4109"/>
    <xsd:import namespace="2f2cf3c6-7281-404e-8652-693a06b8810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70d274-4fa7-447a-ac3d-1c39ec3c410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2cf3c6-7281-404e-8652-693a06b8810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870d274-4fa7-447a-ac3d-1c39ec3c4109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BD8F3D-8940-4791-AC24-E3D2FBF35A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70d274-4fa7-447a-ac3d-1c39ec3c4109"/>
    <ds:schemaRef ds:uri="2f2cf3c6-7281-404e-8652-693a06b881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BBC01DF-DB42-45D6-BFDB-9B03BA6EBA3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9080166-5EB7-4A15-8520-417825377667}">
  <ds:schemaRefs>
    <ds:schemaRef ds:uri="http://purl.org/dc/elements/1.1/"/>
    <ds:schemaRef ds:uri="http://schemas.microsoft.com/office/2006/metadata/properties"/>
    <ds:schemaRef ds:uri="http://purl.org/dc/terms/"/>
    <ds:schemaRef ds:uri="7870d274-4fa7-447a-ac3d-1c39ec3c410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2f2cf3c6-7281-404e-8652-693a06b8810c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7717B4E8-5DC5-4CE0-8D59-F9BA007CD9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anthathulse Uthayabalan</dc:creator>
  <cp:keywords/>
  <dc:description/>
  <cp:lastModifiedBy>Peter Basile Stathopulos</cp:lastModifiedBy>
  <cp:revision>2</cp:revision>
  <dcterms:created xsi:type="dcterms:W3CDTF">2023-01-25T14:34:00Z</dcterms:created>
  <dcterms:modified xsi:type="dcterms:W3CDTF">2023-01-25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CB866407827D48AA36C1C998DF0991</vt:lpwstr>
  </property>
</Properties>
</file>